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3EDA6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8985"/>
        <w:gridCol w:w="1486"/>
      </w:tblGrid>
      <w:tr w:rsidR="00775582" w:rsidRPr="00775582" w14:paraId="55995F55" w14:textId="77777777" w:rsidTr="05CBE638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31009D6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7FA400D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51C112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76E8A1F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1590881E" w14:textId="77777777" w:rsidTr="05CBE638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77EB36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0C3CC638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C2989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6429A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9EB4D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D063CF" w14:textId="0E42A8AF" w:rsidR="00775582" w:rsidRPr="00775582" w:rsidRDefault="6BC35A2F" w:rsidP="4D60D92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4D60D92E">
              <w:rPr>
                <w:rFonts w:ascii="Calibri" w:eastAsia="Times New Roman" w:hAnsi="Calibri" w:cs="Calibri"/>
                <w:color w:val="000000" w:themeColor="text1"/>
              </w:rPr>
              <w:t xml:space="preserve">Page </w:t>
            </w:r>
            <w:r w:rsidR="00186DBA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Pr="4D60D92E">
              <w:rPr>
                <w:rFonts w:ascii="Calibri" w:eastAsia="Times New Roman" w:hAnsi="Calibri" w:cs="Calibri"/>
                <w:color w:val="000000" w:themeColor="text1"/>
              </w:rPr>
              <w:t xml:space="preserve">, </w:t>
            </w:r>
          </w:p>
          <w:p w14:paraId="448DBA9C" w14:textId="51A84896" w:rsidR="00775582" w:rsidRPr="00775582" w:rsidRDefault="6BC35A2F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4D60D92E">
              <w:rPr>
                <w:rFonts w:ascii="Calibri" w:eastAsia="Times New Roman" w:hAnsi="Calibri" w:cs="Calibri"/>
                <w:color w:val="000000" w:themeColor="text1"/>
              </w:rPr>
              <w:t xml:space="preserve">Line </w:t>
            </w:r>
            <w:r w:rsidR="004260AA" w:rsidRPr="4D60D92E">
              <w:rPr>
                <w:rFonts w:ascii="Calibri" w:eastAsia="Times New Roman" w:hAnsi="Calibri" w:cs="Calibri"/>
                <w:color w:val="000000" w:themeColor="text1"/>
              </w:rPr>
              <w:t>2</w:t>
            </w:r>
            <w:r w:rsidR="00E32537">
              <w:rPr>
                <w:rFonts w:ascii="Calibri" w:eastAsia="Times New Roman" w:hAnsi="Calibri" w:cs="Calibri"/>
                <w:color w:val="000000" w:themeColor="text1"/>
              </w:rPr>
              <w:t>50</w:t>
            </w:r>
            <w:r w:rsidRPr="4D60D92E">
              <w:rPr>
                <w:rFonts w:ascii="Calibri" w:eastAsia="Times New Roman" w:hAnsi="Calibri" w:cs="Calibri"/>
                <w:color w:val="000000" w:themeColor="text1"/>
              </w:rPr>
              <w:t>-2</w:t>
            </w:r>
            <w:r w:rsidR="00E32537">
              <w:rPr>
                <w:rFonts w:ascii="Calibri" w:eastAsia="Times New Roman" w:hAnsi="Calibri" w:cs="Calibri"/>
                <w:color w:val="000000" w:themeColor="text1"/>
              </w:rPr>
              <w:t>52</w:t>
            </w:r>
          </w:p>
        </w:tc>
      </w:tr>
      <w:tr w:rsidR="00775582" w:rsidRPr="00775582" w14:paraId="5A518A24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8D1A2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3017E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2412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594FA8" w14:textId="4D750942" w:rsidR="00775582" w:rsidRPr="00775582" w:rsidRDefault="00E1709F" w:rsidP="00E17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N/A</w:t>
            </w:r>
          </w:p>
        </w:tc>
      </w:tr>
      <w:tr w:rsidR="00775582" w:rsidRPr="00775582" w14:paraId="463E4013" w14:textId="77777777" w:rsidTr="05CBE63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2D641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64AF1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D500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1329FA" w14:textId="7F9E42D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2F6327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45C01275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2CF41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9CF25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ADC1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AA0CF5" w14:textId="10376A4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13C4B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33F3C33F" w14:textId="77777777" w:rsidTr="05CBE638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90EB4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9F7F7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E94B7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02368F" w14:textId="4EDF3CEB" w:rsidR="00775582" w:rsidRPr="00775582" w:rsidRDefault="4896603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4D60D92E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5F8EAE11" w:rsidRPr="4D60D92E">
              <w:rPr>
                <w:rFonts w:ascii="Calibri" w:eastAsia="Times New Roman" w:hAnsi="Calibri" w:cs="Calibri"/>
                <w:color w:val="000000" w:themeColor="text1"/>
              </w:rPr>
              <w:t xml:space="preserve">Page </w:t>
            </w:r>
            <w:r w:rsidR="485FF5E4" w:rsidRPr="4D60D92E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="5F8EAE11" w:rsidRPr="4D60D92E">
              <w:rPr>
                <w:rFonts w:ascii="Calibri" w:eastAsia="Times New Roman" w:hAnsi="Calibri" w:cs="Calibri"/>
                <w:color w:val="000000" w:themeColor="text1"/>
              </w:rPr>
              <w:t xml:space="preserve">, </w:t>
            </w:r>
            <w:r w:rsidR="131F7EC6" w:rsidRPr="4D60D92E">
              <w:rPr>
                <w:rFonts w:ascii="Calibri" w:eastAsia="Times New Roman" w:hAnsi="Calibri" w:cs="Calibri"/>
                <w:color w:val="000000" w:themeColor="text1"/>
              </w:rPr>
              <w:t>Line 2</w:t>
            </w:r>
            <w:r w:rsidR="00747010">
              <w:rPr>
                <w:rFonts w:ascii="Calibri" w:eastAsia="Times New Roman" w:hAnsi="Calibri" w:cs="Calibri"/>
                <w:color w:val="000000" w:themeColor="text1"/>
              </w:rPr>
              <w:t>56</w:t>
            </w:r>
            <w:r w:rsidR="131F7EC6" w:rsidRPr="4D60D92E">
              <w:rPr>
                <w:rFonts w:ascii="Calibri" w:eastAsia="Times New Roman" w:hAnsi="Calibri" w:cs="Calibri"/>
                <w:color w:val="000000" w:themeColor="text1"/>
              </w:rPr>
              <w:t>-2</w:t>
            </w:r>
            <w:r w:rsidR="00747010">
              <w:rPr>
                <w:rFonts w:ascii="Calibri" w:eastAsia="Times New Roman" w:hAnsi="Calibri" w:cs="Calibri"/>
                <w:color w:val="000000" w:themeColor="text1"/>
              </w:rPr>
              <w:t>57</w:t>
            </w:r>
          </w:p>
        </w:tc>
      </w:tr>
      <w:tr w:rsidR="00775582" w:rsidRPr="00775582" w14:paraId="2C106D04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9623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E36AE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81B1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835994" w14:textId="1FC535F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05B4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685BA0E1" w14:textId="77777777" w:rsidTr="05CBE63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32FBA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ED47A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1BF0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6A8420" w14:textId="668223C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05B4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5E10D97B" w14:textId="77777777" w:rsidTr="05CBE638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1E37CF1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7F5F5C8D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74370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6EC36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44A4BE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739A04" w14:textId="775EFD7D" w:rsidR="00775582" w:rsidRPr="00775582" w:rsidRDefault="00775582" w:rsidP="05CBE63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1784DFF0" w:rsidRPr="05CBE638">
              <w:rPr>
                <w:rFonts w:ascii="Calibri" w:eastAsia="Times New Roman" w:hAnsi="Calibri" w:cs="Calibri"/>
                <w:color w:val="000000" w:themeColor="text1"/>
              </w:rPr>
              <w:t xml:space="preserve">Page 8, </w:t>
            </w:r>
          </w:p>
          <w:p w14:paraId="714F0428" w14:textId="6E464D0A" w:rsidR="00775582" w:rsidRPr="00775582" w:rsidRDefault="1784DFF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Lines 23</w:t>
            </w:r>
            <w:r w:rsidR="00747010">
              <w:rPr>
                <w:rFonts w:ascii="Calibri" w:eastAsia="Times New Roman" w:hAnsi="Calibri" w:cs="Calibri"/>
                <w:color w:val="000000" w:themeColor="text1"/>
              </w:rPr>
              <w:t>6</w:t>
            </w:r>
            <w:r w:rsidRPr="05CBE638">
              <w:rPr>
                <w:rFonts w:ascii="Calibri" w:eastAsia="Times New Roman" w:hAnsi="Calibri" w:cs="Calibri"/>
                <w:color w:val="000000" w:themeColor="text1"/>
              </w:rPr>
              <w:t>-24</w:t>
            </w:r>
            <w:r w:rsidR="00172C2C">
              <w:rPr>
                <w:rFonts w:ascii="Calibri" w:eastAsia="Times New Roman" w:hAnsi="Calibri" w:cs="Calibri"/>
                <w:color w:val="000000" w:themeColor="text1"/>
              </w:rPr>
              <w:t>1</w:t>
            </w:r>
            <w:r w:rsidRPr="05CBE638">
              <w:rPr>
                <w:rFonts w:ascii="Calibri" w:eastAsia="Times New Roman" w:hAnsi="Calibri" w:cs="Calibri"/>
                <w:color w:val="000000" w:themeColor="text1"/>
              </w:rPr>
              <w:t xml:space="preserve">, </w:t>
            </w:r>
            <w:r w:rsidR="0046724D" w:rsidRPr="05CBE638">
              <w:rPr>
                <w:rFonts w:ascii="Calibri" w:eastAsia="Times New Roman" w:hAnsi="Calibri" w:cs="Calibri"/>
                <w:color w:val="000000" w:themeColor="text1"/>
              </w:rPr>
              <w:t>Multimedia Appendix 2</w:t>
            </w:r>
          </w:p>
        </w:tc>
      </w:tr>
      <w:tr w:rsidR="00775582" w:rsidRPr="00775582" w14:paraId="6C730850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6E8E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56DEC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3ADE70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84530E" w14:textId="479F8F59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709223CF" w:rsidRPr="05CBE638">
              <w:rPr>
                <w:rFonts w:ascii="Calibri" w:eastAsia="Times New Roman" w:hAnsi="Calibri" w:cs="Calibri"/>
                <w:color w:val="000000" w:themeColor="text1"/>
              </w:rPr>
              <w:t>Page 9, Line 25</w:t>
            </w:r>
            <w:r w:rsidR="00172C2C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="00C90C02">
              <w:rPr>
                <w:rFonts w:ascii="Calibri" w:eastAsia="Times New Roman" w:hAnsi="Calibri" w:cs="Calibri"/>
                <w:color w:val="000000" w:themeColor="text1"/>
              </w:rPr>
              <w:t>-260</w:t>
            </w:r>
          </w:p>
        </w:tc>
      </w:tr>
      <w:tr w:rsidR="00775582" w:rsidRPr="00775582" w14:paraId="2477E69B" w14:textId="77777777" w:rsidTr="05CBE638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12E92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87ACB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3FA257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7B8A5D" w14:textId="40D28C6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489379D0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</w:rPr>
              <w:t> </w:t>
            </w:r>
            <w:r w:rsidR="547B421C" w:rsidRPr="489379D0">
              <w:rPr>
                <w:rFonts w:eastAsiaTheme="minorEastAsia"/>
                <w:color w:val="000000" w:themeColor="text1"/>
              </w:rPr>
              <w:t>N/A</w:t>
            </w:r>
          </w:p>
        </w:tc>
      </w:tr>
      <w:tr w:rsidR="00775582" w:rsidRPr="00775582" w14:paraId="05671567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D6937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E3F6D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80D82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F0AE9A" w14:textId="4CBC53C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489379D0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276DFF27" w:rsidRPr="489379D0">
              <w:rPr>
                <w:rFonts w:ascii="Calibri" w:eastAsia="Times New Roman" w:hAnsi="Calibri" w:cs="Calibri"/>
                <w:color w:val="000000" w:themeColor="text1"/>
              </w:rPr>
              <w:t>Page 8, Lines 2</w:t>
            </w:r>
            <w:r w:rsidR="00831074">
              <w:rPr>
                <w:rFonts w:ascii="Calibri" w:eastAsia="Times New Roman" w:hAnsi="Calibri" w:cs="Calibri"/>
                <w:color w:val="000000" w:themeColor="text1"/>
              </w:rPr>
              <w:t>41</w:t>
            </w:r>
            <w:r w:rsidR="276DFF27" w:rsidRPr="489379D0">
              <w:rPr>
                <w:rFonts w:ascii="Calibri" w:eastAsia="Times New Roman" w:hAnsi="Calibri" w:cs="Calibri"/>
                <w:color w:val="000000" w:themeColor="text1"/>
              </w:rPr>
              <w:t>-2</w:t>
            </w:r>
            <w:r w:rsidR="00A06ACE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</w:tr>
      <w:tr w:rsidR="00775582" w:rsidRPr="00775582" w14:paraId="2B0B8420" w14:textId="77777777" w:rsidTr="05CBE63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ACC08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629FA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4CF9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ECDDF3" w14:textId="6E75860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17055604" w:rsidRPr="05CBE638">
              <w:rPr>
                <w:rFonts w:ascii="Calibri" w:eastAsia="Times New Roman" w:hAnsi="Calibri" w:cs="Calibri"/>
                <w:color w:val="000000" w:themeColor="text1"/>
              </w:rPr>
              <w:t xml:space="preserve">Page </w:t>
            </w:r>
            <w:r w:rsidR="00EC6600">
              <w:rPr>
                <w:rFonts w:ascii="Calibri" w:eastAsia="Times New Roman" w:hAnsi="Calibri" w:cs="Calibri"/>
                <w:color w:val="000000" w:themeColor="text1"/>
              </w:rPr>
              <w:t>9</w:t>
            </w:r>
            <w:r w:rsidR="17055604" w:rsidRPr="05CBE638">
              <w:rPr>
                <w:rFonts w:ascii="Calibri" w:eastAsia="Times New Roman" w:hAnsi="Calibri" w:cs="Calibri"/>
                <w:color w:val="000000" w:themeColor="text1"/>
              </w:rPr>
              <w:t>, Lines 2</w:t>
            </w:r>
            <w:r w:rsidR="00EC6600">
              <w:rPr>
                <w:rFonts w:ascii="Calibri" w:eastAsia="Times New Roman" w:hAnsi="Calibri" w:cs="Calibri"/>
                <w:color w:val="000000" w:themeColor="text1"/>
              </w:rPr>
              <w:t>52</w:t>
            </w:r>
            <w:r w:rsidR="17055604" w:rsidRPr="05CBE638">
              <w:rPr>
                <w:rFonts w:ascii="Calibri" w:eastAsia="Times New Roman" w:hAnsi="Calibri" w:cs="Calibri"/>
                <w:color w:val="000000" w:themeColor="text1"/>
              </w:rPr>
              <w:t>-2</w:t>
            </w:r>
            <w:r w:rsidR="00EC6600">
              <w:rPr>
                <w:rFonts w:ascii="Calibri" w:eastAsia="Times New Roman" w:hAnsi="Calibri" w:cs="Calibri"/>
                <w:color w:val="000000" w:themeColor="text1"/>
              </w:rPr>
              <w:t>5</w:t>
            </w:r>
            <w:r w:rsidR="17055604" w:rsidRPr="05CBE638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</w:tr>
      <w:tr w:rsidR="00775582" w:rsidRPr="00775582" w14:paraId="396AAEE6" w14:textId="77777777" w:rsidTr="05CBE63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D8991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75DC8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9AD4E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E781C8" w14:textId="46A5B407" w:rsidR="00775582" w:rsidRPr="00775582" w:rsidRDefault="0F9A90A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Multimedia Appendix 2</w:t>
            </w:r>
          </w:p>
        </w:tc>
      </w:tr>
      <w:tr w:rsidR="00775582" w:rsidRPr="00775582" w14:paraId="26B6CB77" w14:textId="77777777" w:rsidTr="05CBE638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4CC46DD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39DB5C71" w14:textId="77777777" w:rsidTr="05CBE63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A85F7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62F36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19A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2A5A69" w14:textId="3A77C8B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150D52BC" w:rsidRPr="05CBE638">
              <w:rPr>
                <w:rFonts w:ascii="Calibri" w:eastAsia="Times New Roman" w:hAnsi="Calibri" w:cs="Calibri"/>
                <w:color w:val="000000" w:themeColor="text1"/>
              </w:rPr>
              <w:t>Page 8, Lines 2</w:t>
            </w:r>
            <w:r w:rsidR="00682D4E">
              <w:rPr>
                <w:rFonts w:ascii="Calibri" w:eastAsia="Times New Roman" w:hAnsi="Calibri" w:cs="Calibri"/>
                <w:color w:val="000000" w:themeColor="text1"/>
              </w:rPr>
              <w:t>4</w:t>
            </w:r>
            <w:r w:rsidR="150D52BC" w:rsidRPr="05CBE638">
              <w:rPr>
                <w:rFonts w:ascii="Calibri" w:eastAsia="Times New Roman" w:hAnsi="Calibri" w:cs="Calibri"/>
                <w:color w:val="000000" w:themeColor="text1"/>
              </w:rPr>
              <w:t>3-24</w:t>
            </w:r>
            <w:r w:rsidR="00E0146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775582" w:rsidRPr="00775582" w14:paraId="614009E2" w14:textId="77777777" w:rsidTr="05CBE638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2F761C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29DB4116" w14:textId="77777777" w:rsidTr="05CBE638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C80A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56232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49002C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2210EF" w14:textId="1381F688" w:rsidR="00775582" w:rsidRPr="00775582" w:rsidRDefault="080F627F" w:rsidP="05CBE63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Page 11, Line 3</w:t>
            </w:r>
            <w:r w:rsidR="00642725">
              <w:rPr>
                <w:rFonts w:ascii="Calibri" w:eastAsia="Times New Roman" w:hAnsi="Calibri" w:cs="Calibri"/>
                <w:color w:val="000000" w:themeColor="text1"/>
              </w:rPr>
              <w:t>24</w:t>
            </w:r>
            <w:r w:rsidRPr="05CBE638">
              <w:rPr>
                <w:rFonts w:ascii="Calibri" w:eastAsia="Times New Roman" w:hAnsi="Calibri" w:cs="Calibri"/>
                <w:color w:val="000000" w:themeColor="text1"/>
              </w:rPr>
              <w:t>-3</w:t>
            </w:r>
            <w:r w:rsidR="00600600">
              <w:rPr>
                <w:rFonts w:ascii="Calibri" w:eastAsia="Times New Roman" w:hAnsi="Calibri" w:cs="Calibri"/>
                <w:color w:val="000000" w:themeColor="text1"/>
              </w:rPr>
              <w:t>25</w:t>
            </w:r>
            <w:r w:rsidRPr="05CBE638">
              <w:rPr>
                <w:rFonts w:ascii="Calibri" w:eastAsia="Times New Roman" w:hAnsi="Calibri" w:cs="Calibri"/>
                <w:color w:val="000000" w:themeColor="text1"/>
              </w:rPr>
              <w:t>,</w:t>
            </w:r>
          </w:p>
          <w:p w14:paraId="73C6BA05" w14:textId="6F1F037A" w:rsidR="00775582" w:rsidRPr="00775582" w:rsidRDefault="2F117DD6" w:rsidP="05CBE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Figure 1</w:t>
            </w:r>
          </w:p>
        </w:tc>
      </w:tr>
      <w:tr w:rsidR="00775582" w:rsidRPr="00775582" w14:paraId="4E625625" w14:textId="77777777" w:rsidTr="05CBE63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5CB8C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2A086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9059C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D07696" w14:textId="0B10F70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5CBE638">
              <w:rPr>
                <w:rFonts w:ascii="Calibri" w:eastAsia="Times New Roman" w:hAnsi="Calibri" w:cs="Calibri"/>
                <w:color w:val="000000" w:themeColor="text1"/>
              </w:rPr>
              <w:t> </w:t>
            </w:r>
            <w:r w:rsidR="4A217724" w:rsidRPr="05CBE638">
              <w:rPr>
                <w:rFonts w:ascii="Calibri" w:eastAsia="Times New Roman" w:hAnsi="Calibri" w:cs="Calibri"/>
                <w:color w:val="000000" w:themeColor="text1"/>
              </w:rPr>
              <w:t>Page 9, Line 2</w:t>
            </w:r>
            <w:r w:rsidR="00642725">
              <w:rPr>
                <w:rFonts w:ascii="Calibri" w:eastAsia="Times New Roman" w:hAnsi="Calibri" w:cs="Calibri"/>
                <w:color w:val="000000" w:themeColor="text1"/>
              </w:rPr>
              <w:t>66</w:t>
            </w:r>
          </w:p>
        </w:tc>
      </w:tr>
      <w:tr w:rsidR="00775582" w:rsidRPr="00775582" w14:paraId="0B959E38" w14:textId="77777777" w:rsidTr="05CBE63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BAC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6A37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DCA1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0BBF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2DF6BB89" w14:textId="77777777" w:rsidTr="05CBE638">
        <w:trPr>
          <w:trHeight w:val="300"/>
        </w:trPr>
        <w:tc>
          <w:tcPr>
            <w:tcW w:w="12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792E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7AF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2C7EC84" w14:textId="77777777" w:rsidTr="05CBE638">
        <w:trPr>
          <w:trHeight w:val="300"/>
        </w:trPr>
        <w:tc>
          <w:tcPr>
            <w:tcW w:w="12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542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734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BD42B04" w14:textId="77777777" w:rsidTr="05CBE638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649C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9AA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B44F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831D02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13C4B"/>
    <w:rsid w:val="00172C2C"/>
    <w:rsid w:val="00186DBA"/>
    <w:rsid w:val="002F6327"/>
    <w:rsid w:val="004260AA"/>
    <w:rsid w:val="0046724D"/>
    <w:rsid w:val="004F533B"/>
    <w:rsid w:val="00600600"/>
    <w:rsid w:val="00642725"/>
    <w:rsid w:val="00682D4E"/>
    <w:rsid w:val="00747010"/>
    <w:rsid w:val="00775582"/>
    <w:rsid w:val="00831074"/>
    <w:rsid w:val="00A05B42"/>
    <w:rsid w:val="00A06ACE"/>
    <w:rsid w:val="00AF73F6"/>
    <w:rsid w:val="00B130B6"/>
    <w:rsid w:val="00C27B1B"/>
    <w:rsid w:val="00C90C02"/>
    <w:rsid w:val="00D178C4"/>
    <w:rsid w:val="00D75D8B"/>
    <w:rsid w:val="00E0146F"/>
    <w:rsid w:val="00E14F2F"/>
    <w:rsid w:val="00E1709F"/>
    <w:rsid w:val="00E32537"/>
    <w:rsid w:val="00EB72AD"/>
    <w:rsid w:val="00EC6600"/>
    <w:rsid w:val="05CBE638"/>
    <w:rsid w:val="080F627F"/>
    <w:rsid w:val="0F9A90A9"/>
    <w:rsid w:val="131F7EC6"/>
    <w:rsid w:val="150D52BC"/>
    <w:rsid w:val="17055604"/>
    <w:rsid w:val="1784DFF0"/>
    <w:rsid w:val="1C9BE803"/>
    <w:rsid w:val="276DFF27"/>
    <w:rsid w:val="2F03C5D3"/>
    <w:rsid w:val="2F117DD6"/>
    <w:rsid w:val="36E871C7"/>
    <w:rsid w:val="39C5F7B9"/>
    <w:rsid w:val="3A32C341"/>
    <w:rsid w:val="3CBBA0B9"/>
    <w:rsid w:val="42EAFDF4"/>
    <w:rsid w:val="485FF5E4"/>
    <w:rsid w:val="489379D0"/>
    <w:rsid w:val="48966036"/>
    <w:rsid w:val="4A217724"/>
    <w:rsid w:val="4D60D92E"/>
    <w:rsid w:val="547B421C"/>
    <w:rsid w:val="55E6803C"/>
    <w:rsid w:val="58B25A0C"/>
    <w:rsid w:val="5F8EAE11"/>
    <w:rsid w:val="6BC35A2F"/>
    <w:rsid w:val="709223CF"/>
    <w:rsid w:val="75EA4F55"/>
    <w:rsid w:val="7623E50B"/>
    <w:rsid w:val="7A67757B"/>
    <w:rsid w:val="7EF58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668A0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BCA9C5D81D3B4196C41E6589C473CC" ma:contentTypeVersion="11" ma:contentTypeDescription="Create a new document." ma:contentTypeScope="" ma:versionID="37082e98176efa9f43f3c8e9c681af04">
  <xsd:schema xmlns:xsd="http://www.w3.org/2001/XMLSchema" xmlns:xs="http://www.w3.org/2001/XMLSchema" xmlns:p="http://schemas.microsoft.com/office/2006/metadata/properties" xmlns:ns2="436375b2-201e-4c1b-bc84-377ed9e17f24" xmlns:ns3="b051d440-bd9b-4135-8b09-2a626dab6073" targetNamespace="http://schemas.microsoft.com/office/2006/metadata/properties" ma:root="true" ma:fieldsID="88fe22028ac2c1353b6b0a4b95e97b6c" ns2:_="" ns3:_="">
    <xsd:import namespace="436375b2-201e-4c1b-bc84-377ed9e17f24"/>
    <xsd:import namespace="b051d440-bd9b-4135-8b09-2a626dab6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375b2-201e-4c1b-bc84-377ed9e17f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1d440-bd9b-4135-8b09-2a626dab607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a6fc7070-0e21-4649-9b0a-dcfb1cdd6948}" ma:internalName="TaxCatchAll" ma:showField="CatchAllData" ma:web="b051d440-bd9b-4135-8b09-2a626dab60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51d440-bd9b-4135-8b09-2a626dab6073" xsi:nil="true"/>
    <lcf76f155ced4ddcb4097134ff3c332f xmlns="436375b2-201e-4c1b-bc84-377ed9e17f2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C0D817D-4C98-4011-941D-3419F77E1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6375b2-201e-4c1b-bc84-377ed9e17f24"/>
    <ds:schemaRef ds:uri="b051d440-bd9b-4135-8b09-2a626dab60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8C1D9-A36B-4C01-9E6C-1ED5253075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52F697-EC74-473B-80AA-D52038F8D94F}">
  <ds:schemaRefs>
    <ds:schemaRef ds:uri="http://schemas.microsoft.com/office/2006/metadata/properties"/>
    <ds:schemaRef ds:uri="http://schemas.microsoft.com/office/infopath/2007/PartnerControls"/>
    <ds:schemaRef ds:uri="b051d440-bd9b-4135-8b09-2a626dab6073"/>
    <ds:schemaRef ds:uri="436375b2-201e-4c1b-bc84-377ed9e17f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Princella Seripenah (staff)</cp:lastModifiedBy>
  <cp:revision>26</cp:revision>
  <dcterms:created xsi:type="dcterms:W3CDTF">2020-02-13T16:06:00Z</dcterms:created>
  <dcterms:modified xsi:type="dcterms:W3CDTF">2026-02-1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BCA9C5D81D3B4196C41E6589C473CC</vt:lpwstr>
  </property>
  <property fmtid="{D5CDD505-2E9C-101B-9397-08002B2CF9AE}" pid="3" name="MediaServiceImageTags">
    <vt:lpwstr/>
  </property>
</Properties>
</file>